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501CE9" w14:textId="77777777" w:rsidR="00096729" w:rsidRDefault="00096729" w:rsidP="00096729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2</w:t>
      </w:r>
      <w:proofErr w:type="spellEnd"/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Information for antibodies used in study. </w:t>
      </w:r>
    </w:p>
    <w:tbl>
      <w:tblPr>
        <w:tblStyle w:val="TableGrid"/>
        <w:tblW w:w="970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800"/>
        <w:gridCol w:w="1301"/>
        <w:gridCol w:w="1601"/>
        <w:gridCol w:w="2401"/>
        <w:gridCol w:w="1301"/>
        <w:gridCol w:w="1301"/>
      </w:tblGrid>
      <w:tr w:rsidR="00096729" w14:paraId="0FB62D16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E551" w14:textId="77777777" w:rsidR="00096729" w:rsidRDefault="0009672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tige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749FC" w14:textId="77777777" w:rsidR="00096729" w:rsidRDefault="0009672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ost specie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4887" w14:textId="77777777" w:rsidR="00096729" w:rsidRDefault="0009672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atalog numbe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1FCE" w14:textId="77777777" w:rsidR="00096729" w:rsidRDefault="0009672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E2DF4" w14:textId="77777777" w:rsidR="00096729" w:rsidRDefault="0009672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F dilutio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5B6E5" w14:textId="77777777" w:rsidR="00096729" w:rsidRDefault="0009672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B dilution</w:t>
            </w:r>
          </w:p>
        </w:tc>
      </w:tr>
      <w:tr w:rsidR="00096729" w14:paraId="5296AEBE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C59D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-ET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E82F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0D2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13455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599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FF54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B06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75923C9D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A9FD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go2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D04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27E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14-2202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C9E0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ako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7A64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821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633D4B05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C3CD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AZAP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6A38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437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03-984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D72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hyl Lab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6432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BAB7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559E29D0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3EAC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CP1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3176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5CA5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-100706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F87F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F5F4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7E7A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35A04D04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6E2F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DX6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AFE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EAF9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00-461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2438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hyl Lab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D44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CBA9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26ABD447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7517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DC3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D393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DDE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-365024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C87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B6D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AB9E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70DB1A10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622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IF3b</w:t>
            </w:r>
            <w:proofErr w:type="spellEnd"/>
          </w:p>
          <w:p w14:paraId="4EF1ABD7" w14:textId="77777777" w:rsidR="00096729" w:rsidRDefault="000967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te: antibody discontinued, therefore used Invitroge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IF3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s well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A34F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FBE9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1637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FAF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C2B4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5103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63F7C132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D81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IF3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5C2F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85E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5</w:t>
            </w:r>
            <w:proofErr w:type="spellEnd"/>
            <w:r>
              <w:rPr>
                <w:rFonts w:ascii="Arial" w:hAnsi="Arial" w:cs="Arial"/>
                <w:color w:val="000000"/>
              </w:rPr>
              <w:t>-117928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BE40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vitroge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7DD1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8F76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</w:tr>
      <w:tr w:rsidR="00096729" w14:paraId="5DCB56A4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B7D6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IF4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6A8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27B6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9976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5635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074D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F487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4D7A69DB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BCF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IF4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89B4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9ED4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-1137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17C3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70A4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1CD3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217B53DC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DD3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XR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2349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365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10554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6702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8C1F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5CCB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60952DF9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CEE6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3BP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3745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C01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365338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C336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C1F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647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1000</w:t>
            </w:r>
          </w:p>
        </w:tc>
      </w:tr>
      <w:tr w:rsidR="00096729" w14:paraId="5632F9B8" w14:textId="77777777" w:rsidTr="00096729">
        <w:trPr>
          <w:trHeight w:val="10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18B0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HEDLS</w:t>
            </w:r>
            <w:proofErr w:type="spellEnd"/>
            <w:r>
              <w:rPr>
                <w:rFonts w:ascii="Arial" w:hAnsi="Arial" w:cs="Arial"/>
                <w:color w:val="000000"/>
              </w:rPr>
              <w:t>/</w:t>
            </w:r>
          </w:p>
          <w:p w14:paraId="7A0EDEF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70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S6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kinase*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C5A4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us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070F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8418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BAC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3DB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BEA9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2A3C6FCB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EC6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ABP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3D5C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C18B7" w14:textId="77777777" w:rsidR="00096729" w:rsidRDefault="0009672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7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08E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tein Te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AAF3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117D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3006414D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9982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IA-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B4D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AD25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1751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4FD4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195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6D21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16006F6A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4005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UBAP2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EBE0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C44D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04-626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9DE7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hyl Lab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79C7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9A3D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1000</w:t>
            </w:r>
          </w:p>
        </w:tc>
      </w:tr>
      <w:tr w:rsidR="00096729" w14:paraId="79087B0D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015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UBAP2L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3133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3F53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00-534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27A6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hyl Lab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F535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DA6E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1000</w:t>
            </w:r>
          </w:p>
        </w:tc>
      </w:tr>
      <w:tr w:rsidR="00096729" w14:paraId="5A329333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5963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XRN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1670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A01E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00-443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7177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hyl Lab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CEED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FB6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7F1576E4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5F8F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YB1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E36F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oa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690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sc</w:t>
            </w:r>
            <w:proofErr w:type="spellEnd"/>
            <w:r>
              <w:rPr>
                <w:rFonts w:ascii="Arial" w:hAnsi="Arial" w:cs="Arial"/>
                <w:color w:val="000000"/>
              </w:rPr>
              <w:t>-1805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3B9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anta Cruz Biotechnology, Inc.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9CD1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CE8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</w:tc>
      </w:tr>
      <w:tr w:rsidR="00096729" w14:paraId="3AACCAA0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EF9F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YBX3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</w:rPr>
              <w:t>ZONAB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83B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bbit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227F3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00-070A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363A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thyl Lab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2D75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CA83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/A</w:t>
            </w:r>
          </w:p>
          <w:p w14:paraId="61DEC80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2B16692A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62F4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Cy3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r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Goat Anti-Rabbi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41E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A768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-165-003</w:t>
            </w:r>
          </w:p>
          <w:p w14:paraId="72E25F6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1DE8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20C2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EF7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0204510F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D430E" w14:textId="77777777" w:rsidR="00096729" w:rsidRDefault="0009672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3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r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Goat Anti-Mouse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23EE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4DC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1-165-140</w:t>
            </w:r>
          </w:p>
          <w:p w14:paraId="2DA8C31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1A74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C2D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565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5A10403C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580E" w14:textId="77777777" w:rsidR="00096729" w:rsidRDefault="0009672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3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r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Donkey Anti-Goa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D065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7F7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5-165-00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AD63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A106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34C3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19779588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1E9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Cy5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r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Donkey Anti-Goa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BEDD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0EAB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5-175-14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82CA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56D1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D93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5DAEF986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03CC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</w:rPr>
              <w:t>Cy5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r>
              <w:rPr>
                <w:rFonts w:ascii="Arial" w:hAnsi="Arial" w:cs="Arial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</w:rPr>
              <w:t xml:space="preserve"> Goat Anti-Rabbi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64E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2C34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1-175-152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9ABA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BA02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BDA9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658D8296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77BF3" w14:textId="77777777" w:rsidR="00096729" w:rsidRDefault="000967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</w:t>
            </w:r>
            <w:r>
              <w:rPr>
                <w:rFonts w:ascii="Arial" w:hAnsi="Arial" w:cs="Arial"/>
                <w:vertAlign w:val="superscript"/>
              </w:rPr>
              <w:t>TM</w:t>
            </w:r>
            <w:r>
              <w:rPr>
                <w:rFonts w:ascii="Arial" w:hAnsi="Arial" w:cs="Arial"/>
              </w:rPr>
              <w:t xml:space="preserve">5 </w:t>
            </w:r>
            <w:proofErr w:type="spellStart"/>
            <w:r>
              <w:rPr>
                <w:rFonts w:ascii="Arial" w:hAnsi="Arial" w:cs="Arial"/>
              </w:rPr>
              <w:t>AffiniPure</w:t>
            </w:r>
            <w:proofErr w:type="spellEnd"/>
            <w:r>
              <w:rPr>
                <w:rFonts w:ascii="Arial" w:hAnsi="Arial" w:cs="Arial"/>
              </w:rPr>
              <w:t xml:space="preserve"> Goat Anti-Mouse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ACCD4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B9A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-005-00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F374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539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F6A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3D04001B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79754" w14:textId="77777777" w:rsidR="00096729" w:rsidRDefault="0009672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</w:t>
            </w:r>
            <w:r>
              <w:rPr>
                <w:rFonts w:ascii="Arial" w:hAnsi="Arial" w:cs="Arial"/>
                <w:vertAlign w:val="superscript"/>
              </w:rPr>
              <w:t>TM</w:t>
            </w:r>
            <w:r>
              <w:rPr>
                <w:rFonts w:ascii="Arial" w:hAnsi="Arial" w:cs="Arial"/>
              </w:rPr>
              <w:t>2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proofErr w:type="spellEnd"/>
            <w:r>
              <w:rPr>
                <w:rFonts w:ascii="Arial" w:hAnsi="Arial" w:cs="Arial"/>
              </w:rPr>
              <w:t xml:space="preserve"> Goat Anti-</w:t>
            </w:r>
            <w:r>
              <w:rPr>
                <w:rFonts w:ascii="Arial" w:hAnsi="Arial" w:cs="Arial"/>
              </w:rPr>
              <w:lastRenderedPageBreak/>
              <w:t>Rabbi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5150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B17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-005-00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A0F0F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0759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CBB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72C5C0C2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4DB9B" w14:textId="77777777" w:rsidR="00096729" w:rsidRDefault="0009672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</w:t>
            </w:r>
            <w:r>
              <w:rPr>
                <w:rFonts w:ascii="Arial" w:hAnsi="Arial" w:cs="Arial"/>
                <w:vertAlign w:val="superscript"/>
              </w:rPr>
              <w:t>TM</w:t>
            </w:r>
            <w:r>
              <w:rPr>
                <w:rFonts w:ascii="Arial" w:hAnsi="Arial" w:cs="Arial"/>
              </w:rPr>
              <w:t>2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proofErr w:type="spellEnd"/>
            <w:r>
              <w:rPr>
                <w:rFonts w:ascii="Arial" w:hAnsi="Arial" w:cs="Arial"/>
              </w:rPr>
              <w:t xml:space="preserve"> Donkey Anti-Goa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B44E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6FCD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5-005-003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F6CA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8D9C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7723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1E6F8EDB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0BA54" w14:textId="77777777" w:rsidR="00096729" w:rsidRDefault="0009672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y</w:t>
            </w:r>
            <w:r>
              <w:rPr>
                <w:rFonts w:ascii="Arial" w:hAnsi="Arial" w:cs="Arial"/>
                <w:vertAlign w:val="superscript"/>
              </w:rPr>
              <w:t>TM</w:t>
            </w:r>
            <w:r>
              <w:rPr>
                <w:rFonts w:ascii="Arial" w:hAnsi="Arial" w:cs="Arial"/>
              </w:rPr>
              <w:t>2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ffiniPure</w:t>
            </w:r>
            <w:proofErr w:type="spellEnd"/>
            <w:r>
              <w:rPr>
                <w:rFonts w:ascii="Arial" w:hAnsi="Arial" w:cs="Arial"/>
              </w:rPr>
              <w:t xml:space="preserve"> Donkey Anti-Goat IgG (H + L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8F91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BEC5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5-225-147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E4AE2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B863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863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</w:p>
        </w:tc>
      </w:tr>
      <w:tr w:rsidR="00096729" w14:paraId="31EE4090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81FFB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Peroxidase-Conjugated </w:t>
            </w:r>
            <w:proofErr w:type="spellStart"/>
            <w:r>
              <w:rPr>
                <w:rFonts w:ascii="Arial" w:hAnsi="Arial" w:cs="Arial"/>
              </w:rPr>
              <w:t>AffiniPure</w:t>
            </w:r>
            <w:proofErr w:type="spellEnd"/>
            <w:r>
              <w:rPr>
                <w:rFonts w:ascii="Arial" w:hAnsi="Arial" w:cs="Arial"/>
              </w:rPr>
              <w:t xml:space="preserve"> Donkey anti-Mous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FB167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ke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B8B9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715-035-150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C783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6658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21ED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0</w:t>
            </w:r>
          </w:p>
        </w:tc>
      </w:tr>
      <w:tr w:rsidR="00096729" w14:paraId="32FFEE29" w14:textId="77777777" w:rsidTr="00096729">
        <w:trPr>
          <w:trHeight w:val="68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A862" w14:textId="77777777" w:rsidR="00096729" w:rsidRDefault="0009672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oxidase-Conjugated </w:t>
            </w:r>
            <w:proofErr w:type="spellStart"/>
            <w:r>
              <w:rPr>
                <w:rFonts w:ascii="Arial" w:hAnsi="Arial" w:cs="Arial"/>
              </w:rPr>
              <w:t>AffiniPure</w:t>
            </w:r>
            <w:proofErr w:type="spellEnd"/>
            <w:r>
              <w:rPr>
                <w:rFonts w:ascii="Arial" w:hAnsi="Arial" w:cs="Arial"/>
              </w:rPr>
              <w:t xml:space="preserve"> Donkey </w:t>
            </w:r>
            <w:proofErr w:type="gramStart"/>
            <w:r>
              <w:rPr>
                <w:rFonts w:ascii="Arial" w:hAnsi="Arial" w:cs="Arial"/>
              </w:rPr>
              <w:t>anti-</w:t>
            </w:r>
            <w:proofErr w:type="gramEnd"/>
            <w:r>
              <w:rPr>
                <w:rFonts w:ascii="Arial" w:hAnsi="Arial" w:cs="Arial"/>
              </w:rPr>
              <w:t>Goat) at 1:50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B89CC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onkey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23AEA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711-005-152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AFAC1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color w:val="000000"/>
              </w:rPr>
              <w:t>ImmunoResearc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2662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4B350" w14:textId="77777777" w:rsidR="00096729" w:rsidRDefault="0009672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:5000</w:t>
            </w:r>
          </w:p>
        </w:tc>
      </w:tr>
    </w:tbl>
    <w:p w14:paraId="1F607C87" w14:textId="77777777" w:rsidR="00096729" w:rsidRDefault="00096729" w:rsidP="00096729">
      <w:pPr>
        <w:rPr>
          <w:rFonts w:ascii="Arial" w:hAnsi="Arial" w:cs="Arial"/>
        </w:rPr>
      </w:pPr>
    </w:p>
    <w:p w14:paraId="53961485" w14:textId="77777777" w:rsidR="00096729" w:rsidRDefault="00096729" w:rsidP="00096729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>
        <w:rPr>
          <w:rFonts w:ascii="Arial" w:hAnsi="Arial" w:cs="Arial"/>
          <w:color w:val="000000"/>
        </w:rPr>
        <w:t xml:space="preserve"> Indicates cross-reactivity with </w:t>
      </w:r>
      <w:proofErr w:type="spellStart"/>
      <w:r>
        <w:rPr>
          <w:rFonts w:ascii="Arial" w:hAnsi="Arial" w:cs="Arial"/>
          <w:color w:val="000000"/>
        </w:rPr>
        <w:t>HEDLS</w:t>
      </w:r>
      <w:proofErr w:type="spellEnd"/>
      <w:r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fldChar w:fldCharType="begin"/>
      </w:r>
      <w:r>
        <w:rPr>
          <w:rFonts w:ascii="Arial" w:hAnsi="Arial" w:cs="Arial"/>
          <w:color w:val="000000"/>
        </w:rPr>
        <w:instrText xml:space="preserve"> ADDIN EN.CITE &lt;EndNote&gt;&lt;Cite&gt;&lt;Author&gt;Kedersha&lt;/Author&gt;&lt;Year&gt;2007&lt;/Year&gt;&lt;RecNum&gt;107&lt;/RecNum&gt;&lt;DisplayText&gt;(Kedersha and Anderson, 2007)&lt;/DisplayText&gt;&lt;record&gt;&lt;rec-number&gt;107&lt;/rec-number&gt;&lt;foreign-keys&gt;&lt;key app="EN" db-id="2xrtttvsyxexvxex0envtss3wpev55zszf9p" timestamp="1618255289"&gt;107&lt;/key&gt;&lt;/foreign-keys&gt;&lt;ref-type name="Book Section"&gt;5&lt;/ref-type&gt;&lt;contributors&gt;&lt;authors&gt;&lt;author&gt;Kedersha, Nancy&lt;/author&gt;&lt;author&gt;Anderson, Paul&lt;/author&gt;&lt;/authors&gt;&lt;/contributors&gt;&lt;titles&gt;&lt;title&gt;Mammalian Stress Granules and Processing Bodies&lt;/title&gt;&lt;secondary-title&gt;Translation Initiation: Cell Biology, High</w:instrText>
      </w:r>
      <w:r>
        <w:rPr>
          <w:rFonts w:ascii="Cambria Math" w:hAnsi="Cambria Math" w:cs="Cambria Math"/>
          <w:color w:val="000000"/>
        </w:rPr>
        <w:instrText>‐</w:instrText>
      </w:r>
      <w:r>
        <w:rPr>
          <w:rFonts w:ascii="Arial" w:hAnsi="Arial" w:cs="Arial"/>
          <w:color w:val="000000"/>
        </w:rPr>
        <w:instrText>Throughput Methods, and Chemical</w:instrText>
      </w:r>
      <w:r>
        <w:rPr>
          <w:rFonts w:ascii="Cambria Math" w:hAnsi="Cambria Math" w:cs="Cambria Math"/>
          <w:color w:val="000000"/>
        </w:rPr>
        <w:instrText>‐</w:instrText>
      </w:r>
      <w:r>
        <w:rPr>
          <w:rFonts w:ascii="Arial" w:hAnsi="Arial" w:cs="Arial"/>
          <w:color w:val="000000"/>
        </w:rPr>
        <w:instrText>Based Approaches&lt;/secondary-title&gt;&lt;tertiary-title&gt;Methods in Enzymology&lt;/tertiary-title&gt;&lt;/titles&gt;&lt;pages&gt;61-81&lt;/pages&gt;&lt;dates&gt;&lt;year&gt;2007&lt;/year&gt;&lt;/dates&gt;&lt;isbn&gt;9780123739643&lt;/isbn&gt;&lt;urls&gt;&lt;/urls&gt;&lt;electronic-resource-num&gt;10.1016/s0076-6879(07)31005-7&lt;/electronic-resource-num&gt;&lt;/record&gt;&lt;/Cite&gt;&lt;/EndNote&gt;</w:instrText>
      </w:r>
      <w:r>
        <w:rPr>
          <w:rFonts w:ascii="Arial" w:hAnsi="Arial" w:cs="Arial"/>
          <w:color w:val="000000"/>
        </w:rPr>
        <w:fldChar w:fldCharType="separate"/>
      </w:r>
      <w:r>
        <w:rPr>
          <w:rFonts w:ascii="Arial" w:hAnsi="Arial" w:cs="Arial"/>
          <w:noProof/>
          <w:color w:val="000000"/>
        </w:rPr>
        <w:t>(Kedersha and Anderson, 2007)</w:t>
      </w:r>
      <w:r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 xml:space="preserve"> and thus used to detect </w:t>
      </w:r>
      <w:proofErr w:type="spellStart"/>
      <w:r>
        <w:rPr>
          <w:rFonts w:ascii="Arial" w:hAnsi="Arial" w:cs="Arial"/>
          <w:color w:val="000000"/>
        </w:rPr>
        <w:t>HEDLS</w:t>
      </w:r>
      <w:proofErr w:type="spellEnd"/>
      <w:r>
        <w:rPr>
          <w:rFonts w:ascii="Arial" w:hAnsi="Arial" w:cs="Arial"/>
          <w:color w:val="000000"/>
        </w:rPr>
        <w:t>.</w:t>
      </w:r>
    </w:p>
    <w:p w14:paraId="3F9E051D" w14:textId="77777777" w:rsidR="00096729" w:rsidRDefault="00096729" w:rsidP="00096729">
      <w:pPr>
        <w:rPr>
          <w:rFonts w:ascii="Arial" w:hAnsi="Arial" w:cs="Arial"/>
          <w:b/>
          <w:bCs/>
        </w:rPr>
      </w:pPr>
    </w:p>
    <w:p w14:paraId="61934EF6" w14:textId="3CB54552" w:rsidR="000A3C2C" w:rsidRPr="00096729" w:rsidRDefault="000A3C2C">
      <w:pPr>
        <w:rPr>
          <w:rFonts w:ascii="Arial" w:hAnsi="Arial" w:cs="Arial"/>
          <w:b/>
          <w:bCs/>
        </w:rPr>
      </w:pPr>
    </w:p>
    <w:sectPr w:rsidR="000A3C2C" w:rsidRPr="00096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729"/>
    <w:rsid w:val="00096729"/>
    <w:rsid w:val="000A3C2C"/>
    <w:rsid w:val="005762E8"/>
    <w:rsid w:val="00726606"/>
    <w:rsid w:val="00B2347A"/>
    <w:rsid w:val="00D42080"/>
    <w:rsid w:val="00E7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9BF97"/>
  <w15:chartTrackingRefBased/>
  <w15:docId w15:val="{8163A3F8-B322-4B10-BBE2-6FA70ADD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72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72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72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72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72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72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72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72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72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72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7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7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7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7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7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7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7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7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7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7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7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72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7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72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7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7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7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7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7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7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729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9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7-02T15:31:00Z</dcterms:created>
  <dcterms:modified xsi:type="dcterms:W3CDTF">2024-07-02T15:31:00Z</dcterms:modified>
</cp:coreProperties>
</file>